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8253C" w14:textId="38459EF9" w:rsidR="0093015D" w:rsidRDefault="00267D67" w:rsidP="0093015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9301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MRI </w:t>
      </w:r>
      <w:r w:rsidR="0093015D" w:rsidRPr="006514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ata </w:t>
      </w:r>
      <w:r w:rsidR="009301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cquisition</w:t>
      </w:r>
    </w:p>
    <w:p w14:paraId="41493E5F" w14:textId="1DCF6A00" w:rsidR="0093015D" w:rsidRDefault="0093015D" w:rsidP="0093015D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AC644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ab/>
        <w:t xml:space="preserve">All MRI data were obtained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with </w:t>
      </w:r>
      <w:r w:rsidRPr="005F4A8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 3.0 T Philips </w:t>
      </w:r>
      <w:proofErr w:type="spellStart"/>
      <w:r w:rsidRPr="005F4A8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achieva</w:t>
      </w:r>
      <w:proofErr w:type="spellEnd"/>
      <w:r w:rsidRPr="005F4A8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canner. </w:t>
      </w:r>
      <w:r w:rsidRPr="000C3B2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1-weighted image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0C3B2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ere acquired</w:t>
      </w:r>
      <w:r w:rsidRPr="00D749F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0C3B2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ith the following parameters: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0C3B2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petition time (TR)/echo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0C3B2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ime (TE)=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9</w:t>
      </w:r>
      <w:r w:rsidRPr="000C3B2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/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.48</w:t>
      </w:r>
      <w:r w:rsidRPr="000C3B2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s; flip angle (FA)=9°; field of view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0C3B2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FOV)=2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00</w:t>
      </w:r>
      <w:r w:rsidRPr="000C3B2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×2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00</w:t>
      </w:r>
      <w:r w:rsidRPr="000C3B2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m</w:t>
      </w:r>
      <w:r w:rsidRPr="0051053E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0C3B2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</w:t>
      </w:r>
      <w:r w:rsidRPr="0016462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F75A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atrix=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00</w:t>
      </w:r>
      <w:r w:rsidRPr="00F75A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×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00</w:t>
      </w:r>
      <w:r w:rsidRPr="00F75A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313AB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voxel size=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</w:t>
      </w:r>
      <w:r w:rsidRPr="00313AB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×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</w:t>
      </w:r>
      <w:r w:rsidRPr="00313AB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×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</w:t>
      </w:r>
      <w:r w:rsidRPr="00313AB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m</w:t>
      </w:r>
      <w:r w:rsidRPr="00F75A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lice</w:t>
      </w:r>
      <w:r w:rsidRPr="00F75A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ga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</w:t>
      </w:r>
      <w:r w:rsidRPr="00F75A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=0;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F75A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lice number</w:t>
      </w:r>
      <w:r w:rsidRPr="0026132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=176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; </w:t>
      </w:r>
      <w:r w:rsidRPr="000C3B2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cquisition tim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=</w:t>
      </w:r>
      <w:r w:rsidRPr="000C3B2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4mi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0C3B2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4s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bookmarkStart w:id="0" w:name="_Hlk116058090"/>
      <w:r w:rsidRPr="00F75A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s</w:t>
      </w:r>
      <w:proofErr w:type="spellEnd"/>
      <w:r w:rsidRPr="00F75A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-fMRI data </w:t>
      </w:r>
      <w:r w:rsidRPr="000C3B2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ere acquired</w:t>
      </w:r>
      <w:r w:rsidRPr="00F75A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ith the following parameters</w:t>
      </w:r>
      <w:bookmarkEnd w:id="0"/>
      <w:r w:rsidRPr="00F75A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: TR/TE=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3</w:t>
      </w:r>
      <w:r w:rsidRPr="00F75A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000/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40</w:t>
      </w:r>
      <w:r w:rsidRPr="00F75A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s;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F75A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A=90°; FOV=240×240mm</w:t>
      </w:r>
      <w:r w:rsidRPr="00E968D3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F75A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 matrix=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80</w:t>
      </w:r>
      <w:r w:rsidRPr="00F75A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×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80</w:t>
      </w:r>
      <w:r w:rsidRPr="00F75A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; </w:t>
      </w:r>
      <w:r w:rsidRPr="00313AB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voxel size=3×3×4mm</w:t>
      </w:r>
      <w:r w:rsidRPr="00F75A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lice</w:t>
      </w:r>
      <w:r w:rsidRPr="00F75A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ga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</w:t>
      </w:r>
      <w:r w:rsidRPr="00F75A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=0;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F75A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lice number=3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4;</w:t>
      </w:r>
      <w:r w:rsidRPr="00E968D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0C3B2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cquisition tim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=6</w:t>
      </w:r>
      <w:r w:rsidRPr="000C3B2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n 48s</w:t>
      </w:r>
      <w:r w:rsidRPr="00F75A7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39224AD5" w14:textId="77777777" w:rsidR="0049390E" w:rsidRPr="00E44439" w:rsidRDefault="0049390E" w:rsidP="0093015D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31EA989B" w14:textId="61F079F7" w:rsidR="0093015D" w:rsidRDefault="0093015D" w:rsidP="0093015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. MRI d</w:t>
      </w:r>
      <w:r w:rsidRPr="00FF42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ta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reprocessing</w:t>
      </w:r>
    </w:p>
    <w:p w14:paraId="0FED40D6" w14:textId="739D9622" w:rsidR="0093015D" w:rsidRDefault="0093015D" w:rsidP="0093015D">
      <w:pPr>
        <w:ind w:firstLine="42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BA0DE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RI data</w:t>
      </w:r>
      <w:r w:rsidRPr="001974C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ere preprocessed using </w:t>
      </w:r>
      <w:r w:rsidRPr="00BA0DE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Data Processing Assistant for </w:t>
      </w:r>
      <w:proofErr w:type="spellStart"/>
      <w:r w:rsidRPr="00BA0DE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s</w:t>
      </w:r>
      <w:proofErr w:type="spellEnd"/>
      <w:r w:rsidRPr="00BA0DE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fMRI advanced edition (DPARSF)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A2359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ased on MATLAB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</w:t>
      </w:r>
      <w:r w:rsidRPr="00A2359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PM</w:t>
      </w:r>
      <w:r w:rsidRPr="00BA0DE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Pr="007360D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standard preprocessing steps</w:t>
      </w:r>
      <w:r w:rsidRPr="0073648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0C3B2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ere</w:t>
      </w:r>
      <w:r w:rsidRPr="007360D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s </w:t>
      </w:r>
      <w:r w:rsidRPr="007360D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ollow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Pr="007360D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: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(1) </w:t>
      </w:r>
      <w:r w:rsidRPr="00237B2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first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6 </w:t>
      </w:r>
      <w:r w:rsidRPr="00237B2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volum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 </w:t>
      </w:r>
      <w:r w:rsidRPr="00237B2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ere discarded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127A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or signal stabilizatio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</w:t>
      </w:r>
      <w:r w:rsidRPr="007360D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2) tim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7360D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ifferences in slice acquisition </w:t>
      </w:r>
      <w:r w:rsidRPr="0014228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d head motion</w:t>
      </w:r>
      <w:r w:rsidRPr="007360D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ere corrected; (3) </w:t>
      </w:r>
      <w:r w:rsidRPr="00824D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realignment to the middle image;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(4) </w:t>
      </w:r>
      <w:r w:rsidRPr="00824D1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patial normalization to the Montreal Neurological Institute (MNI) template;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5) </w:t>
      </w:r>
      <w:r w:rsidRPr="007360D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sampled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7360D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o 3×3× mm</w:t>
      </w:r>
      <w:r w:rsidRPr="001D345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3</w:t>
      </w:r>
      <w:r w:rsidRPr="007360D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 (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6</w:t>
      </w:r>
      <w:r w:rsidRPr="007360D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7360D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4</w:t>
      </w:r>
      <w:r w:rsidRPr="007360D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mm full-width half-maximum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7360D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FWHM) Gaussian kernel for spatial smoothing is applied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; (7) </w:t>
      </w:r>
      <w:r w:rsidRPr="001309D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ignal linear detrending was performed; (8) </w:t>
      </w:r>
      <w:r w:rsidRPr="003E39E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iltered with a temporal band-path of 0.01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</w:t>
      </w:r>
      <w:r w:rsidRPr="003E39E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0.1 Hz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CD7A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o reduce the low-frequency drift and high-frequency respiratory and cardiac nois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; (9) </w:t>
      </w:r>
      <w:r w:rsidRPr="000F5A4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uisance</w:t>
      </w:r>
      <w:r w:rsidRPr="00CD7A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ovariates including th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CD7A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hite matter signal, cerebrospinal fluid signal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8D4D7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d Fristo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8D4D7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24 motion parameters </w:t>
      </w:r>
      <w:r w:rsidRPr="00CD7A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ere regressed out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Pr="007063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articipants wer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7063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xcluded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1D28A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f the </w:t>
      </w:r>
      <w:r w:rsidRPr="007063A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ead motion</w:t>
      </w:r>
      <w:r w:rsidRPr="001D28A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AC3D8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xceeded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1D28A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2 mm of translation or </w:t>
      </w:r>
      <w:r w:rsidRPr="00A07C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°</w:t>
      </w:r>
      <w:r w:rsidRPr="001D28A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f rotation in any direction.</w:t>
      </w:r>
    </w:p>
    <w:p w14:paraId="7F957E80" w14:textId="77777777" w:rsidR="0049390E" w:rsidRDefault="0049390E" w:rsidP="0093015D">
      <w:pPr>
        <w:ind w:firstLine="42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1BDD1302" w14:textId="5909C478" w:rsidR="0093015D" w:rsidRPr="00AF19A5" w:rsidRDefault="00D95E71" w:rsidP="0093015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="009301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93015D" w:rsidRPr="00AF19A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nstruction of functional brain network</w:t>
      </w:r>
    </w:p>
    <w:p w14:paraId="7A2D9FF2" w14:textId="4E7F7A97" w:rsidR="005D06F3" w:rsidRPr="00920E90" w:rsidRDefault="0093015D" w:rsidP="00920E90">
      <w:pPr>
        <w:ind w:firstLine="420"/>
        <w:rPr>
          <w:rFonts w:ascii="Times New Roman" w:hAnsi="Times New Roman" w:cs="Times New Roman"/>
          <w:color w:val="000000"/>
          <w:sz w:val="24"/>
          <w:szCs w:val="24"/>
        </w:rPr>
      </w:pPr>
      <w:r w:rsidRPr="00664B9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 network can be constructed by defining nodes and estimating edges.</w:t>
      </w:r>
      <w:r w:rsidRPr="00EA5D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</w:t>
      </w:r>
      <w:r w:rsidRPr="00C272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4D678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hole brain</w:t>
      </w:r>
      <w:r w:rsidRPr="00C272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s</w:t>
      </w:r>
      <w:r w:rsidRPr="00C272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irstly parcellated into 90 regions of interest (ROIs)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y</w:t>
      </w:r>
      <w:r w:rsidRPr="00C272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e Automated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C272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natomical Labeling (AAL) atlas</w:t>
      </w:r>
      <w:r w:rsidRPr="004D678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each of the ROI was considered as a node in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Pr="009F56D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unctional brain network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105B3E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Pearson’s</w:t>
      </w:r>
      <w:r w:rsidRPr="00105B3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orrelatio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Pr="009A21E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between the time series of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ll</w:t>
      </w:r>
      <w:r w:rsidRPr="009A21E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ROI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ere </w:t>
      </w:r>
      <w:r w:rsidRPr="00632CE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xtracted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</w:t>
      </w:r>
      <w:r w:rsidRPr="0006666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were transformed into z-scores via </w:t>
      </w:r>
      <w:r w:rsidRPr="00596686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Fisher</w:t>
      </w:r>
      <w:r w:rsidRPr="00105B3E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’s</w:t>
      </w:r>
      <w:r w:rsidRPr="0006666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ransformatio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which </w:t>
      </w:r>
      <w:r>
        <w:rPr>
          <w:rFonts w:ascii="Times New Roman" w:hAnsi="Times New Roman" w:cs="Times New Roman"/>
          <w:color w:val="000000"/>
          <w:sz w:val="24"/>
          <w:szCs w:val="24"/>
        </w:rPr>
        <w:t>were</w:t>
      </w:r>
      <w:r w:rsidRPr="000F799A">
        <w:rPr>
          <w:rFonts w:ascii="Times New Roman" w:hAnsi="Times New Roman" w:cs="Times New Roman"/>
          <w:color w:val="000000"/>
          <w:sz w:val="24"/>
          <w:szCs w:val="24"/>
        </w:rPr>
        <w:t xml:space="preserve"> defined as the connection strength</w:t>
      </w:r>
      <w:r w:rsidRPr="004D678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f</w:t>
      </w:r>
      <w:r w:rsidRPr="004D678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664B9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dg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Pr="004D678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Pr="009F56D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unctional brain network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 F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inally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functional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connectivity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C272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atrix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w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s</w:t>
      </w:r>
      <w:r w:rsidRPr="00C272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btained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and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en </w:t>
      </w:r>
      <w:r w:rsidRPr="00632CE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ndirected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632CE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eighted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632CE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etwork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w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s </w:t>
      </w:r>
      <w:r w:rsidRPr="00664B9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nstructed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sectPr w:rsidR="005D06F3" w:rsidRPr="00920E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72158F" w14:textId="77777777" w:rsidR="002B32A8" w:rsidRDefault="002B32A8" w:rsidP="0093015D">
      <w:r>
        <w:separator/>
      </w:r>
    </w:p>
  </w:endnote>
  <w:endnote w:type="continuationSeparator" w:id="0">
    <w:p w14:paraId="5633686C" w14:textId="77777777" w:rsidR="002B32A8" w:rsidRDefault="002B32A8" w:rsidP="009301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E90133" w14:textId="77777777" w:rsidR="002B32A8" w:rsidRDefault="002B32A8" w:rsidP="0093015D">
      <w:r>
        <w:separator/>
      </w:r>
    </w:p>
  </w:footnote>
  <w:footnote w:type="continuationSeparator" w:id="0">
    <w:p w14:paraId="72914920" w14:textId="77777777" w:rsidR="002B32A8" w:rsidRDefault="002B32A8" w:rsidP="009301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6F3"/>
    <w:rsid w:val="001530A3"/>
    <w:rsid w:val="00267D67"/>
    <w:rsid w:val="002B32A8"/>
    <w:rsid w:val="00332606"/>
    <w:rsid w:val="00394BDC"/>
    <w:rsid w:val="00404DEF"/>
    <w:rsid w:val="0049390E"/>
    <w:rsid w:val="005D06F3"/>
    <w:rsid w:val="00920E90"/>
    <w:rsid w:val="0093015D"/>
    <w:rsid w:val="00D95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AF47FB"/>
  <w15:chartTrackingRefBased/>
  <w15:docId w15:val="{5A97FC7D-3009-484D-BC68-0E9442798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15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01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01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01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01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8</Words>
  <Characters>1874</Characters>
  <Application>Microsoft Office Word</Application>
  <DocSecurity>0</DocSecurity>
  <Lines>15</Lines>
  <Paragraphs>4</Paragraphs>
  <ScaleCrop>false</ScaleCrop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h</dc:creator>
  <cp:keywords/>
  <dc:description/>
  <cp:lastModifiedBy>Xanthe Davison</cp:lastModifiedBy>
  <cp:revision>2</cp:revision>
  <dcterms:created xsi:type="dcterms:W3CDTF">2022-11-11T10:15:00Z</dcterms:created>
  <dcterms:modified xsi:type="dcterms:W3CDTF">2022-11-11T10:15:00Z</dcterms:modified>
</cp:coreProperties>
</file>